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4E8A0" w14:textId="77777777" w:rsidR="00CB0E8F" w:rsidRDefault="00CB0E8F" w:rsidP="00CB0E8F">
      <w:pPr>
        <w:spacing w:after="0" w:line="480" w:lineRule="auto"/>
        <w:ind w:right="1710"/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mographic features and TMS completer rates for patients excluded or included in the study sample, separately for adolescent and young adult subgroups.</w:t>
      </w:r>
    </w:p>
    <w:tbl>
      <w:tblPr>
        <w:tblpPr w:leftFromText="180" w:rightFromText="180" w:vertAnchor="text" w:horzAnchor="margin" w:tblpY="186"/>
        <w:tblW w:w="1043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710"/>
        <w:gridCol w:w="1710"/>
        <w:gridCol w:w="1185"/>
        <w:gridCol w:w="712"/>
        <w:gridCol w:w="1159"/>
      </w:tblGrid>
      <w:tr w:rsidR="00CB0E8F" w:rsidRPr="003774F9" w14:paraId="58F24B42" w14:textId="77777777" w:rsidTr="00B963FB">
        <w:trPr>
          <w:trHeight w:val="609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CED08C7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05" w:type="dxa"/>
            <w:gridSpan w:val="3"/>
            <w:shd w:val="clear" w:color="auto" w:fill="auto"/>
            <w:noWrap/>
            <w:vAlign w:val="bottom"/>
            <w:hideMark/>
          </w:tcPr>
          <w:p w14:paraId="2C76C583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olescent (age 12-19 yr)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  <w:hideMark/>
          </w:tcPr>
          <w:p w14:paraId="6383F8F2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B0E8F" w:rsidRPr="003774F9" w14:paraId="4AF5EE50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23DF9AB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9FF507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cluded from samp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87FA90" w14:textId="77777777" w:rsidR="00CB0E8F" w:rsidRPr="003774F9" w:rsidRDefault="00CB0E8F" w:rsidP="00B963FB">
            <w:pPr>
              <w:spacing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lud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in sample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  <w:hideMark/>
          </w:tcPr>
          <w:p w14:paraId="50A44B3D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9E756B3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0E8F" w:rsidRPr="003774F9" w14:paraId="57BBEA88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7C4525F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98E227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4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28AB44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= 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  <w:hideMark/>
          </w:tcPr>
          <w:p w14:paraId="103F12EB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EC57239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CB0E8F" w:rsidRPr="003774F9" w14:paraId="6AB16F35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F214244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r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F802E5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79±1.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93DD03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1.12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  <w:hideMark/>
          </w:tcPr>
          <w:p w14:paraId="7592A36A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46.4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 = 5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59405DB" w14:textId="77777777" w:rsidR="00CB0E8F" w:rsidRPr="003774F9" w:rsidRDefault="00CB0E8F" w:rsidP="00B963FB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CB0E8F" w:rsidRPr="003774F9" w14:paraId="16F4F306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4043D7D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% female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7BA35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6F35E8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  <w:hideMark/>
          </w:tcPr>
          <w:p w14:paraId="6573D707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) =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80D07E7" w14:textId="77777777" w:rsidR="00CB0E8F" w:rsidRPr="003774F9" w:rsidRDefault="00CB0E8F" w:rsidP="00B963FB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CB0E8F" w:rsidRPr="003774F9" w14:paraId="0BC24CC2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</w:tcPr>
          <w:p w14:paraId="4E1BF94E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leter (≥ 20 TMS sessions)</w:t>
            </w: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2381428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1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C6A0ECF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.74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</w:tcPr>
          <w:p w14:paraId="6BC6F197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2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1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95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A2F1841" w14:textId="77777777" w:rsidR="00CB0E8F" w:rsidRPr="003774F9" w:rsidRDefault="00CB0E8F" w:rsidP="00B963FB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CB0E8F" w:rsidRPr="003774F9" w14:paraId="01D08F1F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</w:tcPr>
          <w:p w14:paraId="38076B78" w14:textId="77777777" w:rsidR="00CB0E8F" w:rsidRPr="003774F9" w:rsidRDefault="00CB0E8F" w:rsidP="00B963FB">
            <w:pPr>
              <w:spacing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05" w:type="dxa"/>
            <w:gridSpan w:val="3"/>
            <w:shd w:val="clear" w:color="auto" w:fill="auto"/>
            <w:noWrap/>
            <w:vAlign w:val="bottom"/>
          </w:tcPr>
          <w:p w14:paraId="0FB2AEE4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oung Adult (age 20-21 yr)</w:t>
            </w:r>
          </w:p>
        </w:tc>
        <w:tc>
          <w:tcPr>
            <w:tcW w:w="1871" w:type="dxa"/>
            <w:gridSpan w:val="2"/>
            <w:shd w:val="clear" w:color="auto" w:fill="auto"/>
            <w:noWrap/>
            <w:vAlign w:val="bottom"/>
          </w:tcPr>
          <w:p w14:paraId="54EC2191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B0E8F" w:rsidRPr="003774F9" w14:paraId="2AECA772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</w:tcPr>
          <w:p w14:paraId="390F4AC4" w14:textId="77777777" w:rsidR="00CB0E8F" w:rsidRPr="003774F9" w:rsidRDefault="00CB0E8F" w:rsidP="00B963FB">
            <w:pPr>
              <w:spacing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B40505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cluded from sampl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73143B2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luded in sample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</w:tcPr>
          <w:p w14:paraId="07FEC3F5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3B03BA2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B0E8F" w:rsidRPr="003774F9" w14:paraId="2D53D192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</w:tcPr>
          <w:p w14:paraId="53E081FA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6E72B2F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90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D70A255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01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</w:tcPr>
          <w:p w14:paraId="7510852C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5D1D136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CB0E8F" w:rsidRPr="003774F9" w14:paraId="5E0D2F7A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</w:tcPr>
          <w:p w14:paraId="039B966C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r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2E6728C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1</w:t>
            </w: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DC51902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51 ± 0.50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</w:tcPr>
          <w:p w14:paraId="6D5D4BC0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8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F2FF66B" w14:textId="77777777" w:rsidR="00CB0E8F" w:rsidRPr="003774F9" w:rsidRDefault="00CB0E8F" w:rsidP="00B963FB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8</w:t>
            </w:r>
          </w:p>
        </w:tc>
      </w:tr>
      <w:tr w:rsidR="00CB0E8F" w:rsidRPr="003774F9" w14:paraId="319E765E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</w:tcPr>
          <w:p w14:paraId="3AE33589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% female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98996EC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</w:t>
            </w: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E6FA084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6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</w:tcPr>
          <w:p w14:paraId="4B6DDE6A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2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1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0FA6917" w14:textId="77777777" w:rsidR="00CB0E8F" w:rsidRPr="003774F9" w:rsidRDefault="00CB0E8F" w:rsidP="00B963FB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6</w:t>
            </w:r>
          </w:p>
        </w:tc>
      </w:tr>
      <w:tr w:rsidR="00CB0E8F" w:rsidRPr="003774F9" w14:paraId="021CEAAE" w14:textId="77777777" w:rsidTr="00B963FB">
        <w:trPr>
          <w:trHeight w:val="320"/>
        </w:trPr>
        <w:tc>
          <w:tcPr>
            <w:tcW w:w="3960" w:type="dxa"/>
            <w:shd w:val="clear" w:color="auto" w:fill="auto"/>
            <w:noWrap/>
            <w:vAlign w:val="bottom"/>
          </w:tcPr>
          <w:p w14:paraId="272FB3EA" w14:textId="77777777" w:rsidR="00CB0E8F" w:rsidRPr="003774F9" w:rsidRDefault="00CB0E8F" w:rsidP="00B963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leter (≥ 20 TMS sessions)</w:t>
            </w: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C15E196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377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E7C1F92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2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</w:tcPr>
          <w:p w14:paraId="1AD3E30E" w14:textId="77777777" w:rsidR="00CB0E8F" w:rsidRPr="003774F9" w:rsidRDefault="00CB0E8F" w:rsidP="00B963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2</w:t>
            </w: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1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.5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DBA60B5" w14:textId="77777777" w:rsidR="00CB0E8F" w:rsidRPr="003774F9" w:rsidRDefault="00CB0E8F" w:rsidP="00B963FB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774F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</w:tbl>
    <w:p w14:paraId="2A63D068" w14:textId="77777777" w:rsidR="00CB0E8F" w:rsidRDefault="00CB0E8F" w:rsidP="00CB0E8F">
      <w:pPr>
        <w:tabs>
          <w:tab w:val="left" w:pos="90"/>
        </w:tabs>
        <w:spacing w:after="0" w:line="480" w:lineRule="auto"/>
        <w:ind w:left="-450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23EEC4A" w14:textId="77777777" w:rsidR="00CB0E8F" w:rsidRDefault="00CB0E8F" w:rsidP="00CB0E8F">
      <w:pPr>
        <w:tabs>
          <w:tab w:val="left" w:pos="90"/>
        </w:tabs>
        <w:spacing w:after="0" w:line="480" w:lineRule="auto"/>
        <w:ind w:left="-45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2FBC0CD" w14:textId="77777777" w:rsidR="00CB0E8F" w:rsidRDefault="00CB0E8F" w:rsidP="00CB0E8F">
      <w:pPr>
        <w:tabs>
          <w:tab w:val="left" w:pos="90"/>
        </w:tabs>
        <w:spacing w:after="0" w:line="480" w:lineRule="auto"/>
        <w:ind w:left="-45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F206439" w14:textId="77777777" w:rsidR="00CB0E8F" w:rsidRPr="003774F9" w:rsidRDefault="00CB0E8F" w:rsidP="00CB0E8F">
      <w:pPr>
        <w:tabs>
          <w:tab w:val="left" w:pos="90"/>
        </w:tabs>
        <w:spacing w:after="0" w:line="480" w:lineRule="auto"/>
        <w:ind w:left="-45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8B199D4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067198F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E4C379F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CFEC334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4935FB5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4CB76F9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CA00E96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35C926B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169EB83" w14:textId="77777777" w:rsidR="00CB0E8F" w:rsidRDefault="00CB0E8F" w:rsidP="00CB0E8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77CD5DB" w14:textId="0175A2F7" w:rsidR="00CB0E8F" w:rsidRPr="00EE7470" w:rsidRDefault="00CB0E8F" w:rsidP="00CB0E8F">
      <w:pPr>
        <w:tabs>
          <w:tab w:val="left" w:pos="90"/>
        </w:tabs>
        <w:spacing w:after="0" w:line="480" w:lineRule="auto"/>
        <w:ind w:left="90" w:right="5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* </w:t>
      </w:r>
      <w:r w:rsidRPr="00EE7470">
        <w:rPr>
          <w:rFonts w:ascii="Times New Roman" w:hAnsi="Times New Roman" w:cs="Times New Roman"/>
          <w:color w:val="000000"/>
          <w:shd w:val="clear" w:color="auto" w:fill="FFFFFF"/>
        </w:rPr>
        <w:t xml:space="preserve">Percent female rates do not include individuals coded as neither male </w:t>
      </w:r>
      <w:proofErr w:type="gramStart"/>
      <w:r w:rsidRPr="00EE7470">
        <w:rPr>
          <w:rFonts w:ascii="Times New Roman" w:hAnsi="Times New Roman" w:cs="Times New Roman"/>
          <w:color w:val="000000"/>
          <w:shd w:val="clear" w:color="auto" w:fill="FFFFFF"/>
        </w:rPr>
        <w:t>or</w:t>
      </w:r>
      <w:proofErr w:type="gramEnd"/>
      <w:r w:rsidRPr="00EE7470">
        <w:rPr>
          <w:rFonts w:ascii="Times New Roman" w:hAnsi="Times New Roman" w:cs="Times New Roman"/>
          <w:color w:val="000000"/>
          <w:shd w:val="clear" w:color="auto" w:fill="FFFFFF"/>
        </w:rPr>
        <w:t xml:space="preserve"> female which was an exclusion criterion.  Among the adolescent subgroup, 48 individuals were coded as neither male or female and this applied to 27 individual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ess</w:t>
      </w:r>
      <w:r w:rsidRPr="00EE7470">
        <w:rPr>
          <w:rFonts w:ascii="Times New Roman" w:hAnsi="Times New Roman" w:cs="Times New Roman"/>
          <w:color w:val="000000"/>
          <w:shd w:val="clear" w:color="auto" w:fill="FFFFFF"/>
        </w:rPr>
        <w:t xml:space="preserve">ions the young adult subgroup. </w:t>
      </w:r>
    </w:p>
    <w:p w14:paraId="43F5516D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E7D847E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287CA8B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909237E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E542F82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DCD1C97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7027C9D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A2727E7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9797044" w14:textId="77777777" w:rsidR="00CB0E8F" w:rsidRDefault="00CB0E8F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94C3F85" w14:textId="3633B33C" w:rsidR="00F071D1" w:rsidRPr="006A2A3C" w:rsidRDefault="00F071D1" w:rsidP="00F071D1">
      <w:pPr>
        <w:spacing w:after="0"/>
        <w:ind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ble </w:t>
      </w:r>
      <w:r w:rsidR="00CB0E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TMS Treatment Parameters in the Intent-to-Treat and Completer Samples</w:t>
      </w:r>
    </w:p>
    <w:tbl>
      <w:tblPr>
        <w:tblpPr w:leftFromText="180" w:rightFromText="180" w:vertAnchor="text" w:horzAnchor="margin" w:tblpY="152"/>
        <w:tblW w:w="12510" w:type="dxa"/>
        <w:tblLayout w:type="fixed"/>
        <w:tblLook w:val="04A0" w:firstRow="1" w:lastRow="0" w:firstColumn="1" w:lastColumn="0" w:noHBand="0" w:noVBand="1"/>
      </w:tblPr>
      <w:tblGrid>
        <w:gridCol w:w="3240"/>
        <w:gridCol w:w="2010"/>
        <w:gridCol w:w="2040"/>
        <w:gridCol w:w="2160"/>
        <w:gridCol w:w="1200"/>
        <w:gridCol w:w="780"/>
        <w:gridCol w:w="300"/>
        <w:gridCol w:w="780"/>
      </w:tblGrid>
      <w:tr w:rsidR="00F071D1" w:rsidRPr="006A2A3C" w14:paraId="4E48202B" w14:textId="77777777" w:rsidTr="00DA6751">
        <w:trPr>
          <w:trHeight w:hRule="exact" w:val="356"/>
        </w:trPr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D78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740C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C927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T Sampl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A03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2B73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3C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59AEB348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F18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B51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0BA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olescent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655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oung Adult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8E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4A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4229E770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A5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5B7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= 12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FDF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= 6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55CE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= 60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835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C58F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F071D1" w:rsidRPr="006A2A3C" w14:paraId="2E8EA46A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085CF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Sessions in TMS Course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330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3 ± 7.96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BC2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6 ± 8.27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325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13 ± 7.59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83F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79.0) = 1.29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137E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F071D1" w:rsidRPr="006A2A3C" w14:paraId="2CCFED2F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2F9B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s in TMS Cours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D1084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66 ± 15.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958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11 ± 16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6CB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.29 ±15.4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121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73.9) = 1.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7D6F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F071D1" w:rsidRPr="006A2A3C" w14:paraId="5D43369F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E018" w14:textId="77777777" w:rsidR="00F071D1" w:rsidRPr="005A657D" w:rsidRDefault="00F071D1" w:rsidP="00DA6751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0E74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tor</w:t>
            </w:r>
            <w:r w:rsidRPr="005A65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hreshold (SMT Unit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BF26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± 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0B1D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± 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5078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 ± 0.2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EBE1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744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B574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</w:t>
            </w:r>
            <w:r w:rsidRPr="00B574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B574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 = 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D9DF" w14:textId="77777777" w:rsidR="00F071D1" w:rsidRPr="006A2A3C" w:rsidRDefault="00F071D1" w:rsidP="00DA6751">
            <w:pPr>
              <w:tabs>
                <w:tab w:val="decimal" w:pos="25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F071D1" w:rsidRPr="006A2A3C" w14:paraId="08D23770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36047" w14:textId="77777777" w:rsidR="00F071D1" w:rsidRPr="006A2A3C" w:rsidRDefault="00F071D1" w:rsidP="00DA6751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ment Intensity (% MT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80ED" w14:textId="77777777" w:rsidR="00F071D1" w:rsidRPr="000D4A07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04 ± 9.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C4C2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.70 ± 1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3D50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7.44 ± 9.6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0332" w14:textId="77777777" w:rsidR="00F071D1" w:rsidRPr="00B5744A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744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B574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76.1) = 1.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8CE6" w14:textId="77777777" w:rsidR="00F071D1" w:rsidRPr="006A2A3C" w:rsidRDefault="00F071D1" w:rsidP="00DA6751">
            <w:pPr>
              <w:tabs>
                <w:tab w:val="decimal" w:pos="25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F071D1" w:rsidRPr="006A2A3C" w14:paraId="1F7D35CB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57C0A" w14:textId="77777777" w:rsidR="00F071D1" w:rsidRPr="006A2A3C" w:rsidRDefault="00F071D1" w:rsidP="00DA6751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se Frequency* (Hz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2F85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5 ± 1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01BF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BCC0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ECB6" w14:textId="77777777" w:rsidR="00F071D1" w:rsidRPr="00B5744A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744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B574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31.6) = 0.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EF97" w14:textId="77777777" w:rsidR="00F071D1" w:rsidRPr="006A2A3C" w:rsidRDefault="00F071D1" w:rsidP="00DA6751">
            <w:pPr>
              <w:tabs>
                <w:tab w:val="decimal" w:pos="25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F071D1" w:rsidRPr="006A2A3C" w14:paraId="6CA90089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8098" w14:textId="77777777" w:rsidR="00F071D1" w:rsidRPr="006A2A3C" w:rsidRDefault="00F071D1" w:rsidP="00DA6751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in Duration (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0483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 ± 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DF66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FC4F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 ± 0.2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3BA3" w14:textId="77777777" w:rsidR="00F071D1" w:rsidRPr="00B5744A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744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B574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76.3) = 0.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CD5B" w14:textId="77777777" w:rsidR="00F071D1" w:rsidRPr="006A2A3C" w:rsidRDefault="00F071D1" w:rsidP="00DA6751">
            <w:pPr>
              <w:tabs>
                <w:tab w:val="decimal" w:pos="25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</w:t>
            </w:r>
          </w:p>
        </w:tc>
      </w:tr>
      <w:tr w:rsidR="00F071D1" w:rsidRPr="006A2A3C" w14:paraId="53603E5A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77DD" w14:textId="77777777" w:rsidR="00F071D1" w:rsidRPr="006A2A3C" w:rsidRDefault="00F071D1" w:rsidP="00DA6751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-train Interv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ITI, 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128F0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48 ± 5.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35E3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8 ± 5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0FDE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59 ± 5.3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99FA6" w14:textId="77777777" w:rsidR="00F071D1" w:rsidRPr="00B5744A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5744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B574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53.6) = 0.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81A3" w14:textId="77777777" w:rsidR="00F071D1" w:rsidRPr="006A2A3C" w:rsidRDefault="00F071D1" w:rsidP="00DA6751">
            <w:pPr>
              <w:tabs>
                <w:tab w:val="decimal" w:pos="25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F071D1" w:rsidRPr="006A2A3C" w14:paraId="67FE607E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F15E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ses per Sess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617E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81.68 ± 207.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D70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79.18 ± 221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AAA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84.53 ± 189.5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5A46" w14:textId="77777777" w:rsidR="00F071D1" w:rsidRPr="00B5744A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B5744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B574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79.9) = 0.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2392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F071D1" w:rsidRPr="006A2A3C" w14:paraId="5A3F3DC7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B46A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ocol (% of session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1CE6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8DF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A0C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FC0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D362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3E8D0225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D9C7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0 Hz (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s 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830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98 ± 29.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A3C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55 ± 28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61D6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41 ± 29.9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265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CF63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0</w:t>
            </w:r>
            <w:r w:rsidRPr="00CF63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3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71AE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F071D1" w:rsidRPr="006A2A3C" w14:paraId="42C7A72B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086D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0 Hz (shortened ITI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264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46 ± 3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1BC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84 ± 29.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8A2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.03 ± 31.0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38F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242.7) = 0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1433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F071D1" w:rsidRPr="006A2A3C" w14:paraId="405014F6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F0C5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B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5685E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 ± 8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BDD6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2 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 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7AE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95 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 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F62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37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CF63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37.6</w:t>
            </w:r>
            <w:r w:rsidRPr="00CF63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 =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565E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F071D1" w:rsidRPr="006A2A3C" w14:paraId="73C169D7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FFC7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4A0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25D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A80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097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625E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4B22E70F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5810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3A8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0E6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leter Sampl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41D7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B191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5FEC658B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0D0F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CAD6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5F230" w14:textId="77777777" w:rsidR="00F071D1" w:rsidRPr="006A2A3C" w:rsidRDefault="00F071D1" w:rsidP="00DA67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olescent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8C8C5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oung Adul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B0349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9D991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08A5DB4F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657C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41ED5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= 11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39D06E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= 6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FDF8E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= 55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42BA2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ECCDF4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F071D1" w:rsidRPr="006A2A3C" w14:paraId="14E338F8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097A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otal Sessions in TMS Course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701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2 ± 4.22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E227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5 ± 4.2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AEEF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89 ± 4.23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EC94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55.5) = 0.25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B6DE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</w:tr>
      <w:tr w:rsidR="00F071D1" w:rsidRPr="006A2A3C" w14:paraId="391FA603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3F28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s in TMS Cours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E32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18 ± 11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58A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14 ± 11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312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.23 ± 11.3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4BE7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52.6) = 0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D999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</w:t>
            </w:r>
          </w:p>
        </w:tc>
      </w:tr>
      <w:tr w:rsidR="00F071D1" w:rsidRPr="006A2A3C" w14:paraId="54A3CC6C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9C5B" w14:textId="77777777" w:rsidR="00F071D1" w:rsidRPr="006A2A3C" w:rsidRDefault="00F071D1" w:rsidP="00DA67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tor Threshold (SMT Unit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0BAC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± 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C3AA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± 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261A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 ± 0.2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8903" w14:textId="77777777" w:rsidR="00F071D1" w:rsidRPr="006A2A3C" w:rsidRDefault="00F071D1" w:rsidP="00DA67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2290" w14:textId="77777777" w:rsidR="00F071D1" w:rsidRPr="006A2A3C" w:rsidRDefault="00F071D1" w:rsidP="00DA6751">
            <w:pPr>
              <w:tabs>
                <w:tab w:val="decimal" w:pos="25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5</w:t>
            </w:r>
          </w:p>
        </w:tc>
      </w:tr>
      <w:tr w:rsidR="00F071D1" w:rsidRPr="006A2A3C" w14:paraId="5F212238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2A78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ment Intensity (% MT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1243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.03 ± 7.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77E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84 ± 7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5B9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8.24 ± 7.5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CAC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64.6) = 0.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0CDB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F071D1" w:rsidRPr="006A2A3C" w14:paraId="317BA92E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B781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se Frequency* (Hz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9EB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6 ± 1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A31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4 ± 1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E147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18 ± 1.3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1E7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64.6) = 0.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5B26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F071D1" w:rsidRPr="006A2A3C" w14:paraId="35CEAA65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2485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in Duration (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0837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 ± 0.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F03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 ± 0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07D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0 ± 0.2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698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44.0) = 0.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A2088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F071D1" w:rsidRPr="006A2A3C" w14:paraId="242430B6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A5E1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-train Interv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ITI, 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83A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0 ± 5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177A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9 ± 5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7218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62 ± 5.3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CB5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48.5) = 0.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3CB2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F071D1" w:rsidRPr="006A2A3C" w14:paraId="33431CAB" w14:textId="77777777" w:rsidTr="00DA6751">
        <w:trPr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8ADD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ses per Sess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047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84.09 ± 192.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54A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84.80 ± 187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259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83.30 ± 196.8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33A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44.3) = 0.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6130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</w:t>
            </w:r>
          </w:p>
        </w:tc>
      </w:tr>
      <w:tr w:rsidR="00F071D1" w:rsidRPr="006A2A3C" w14:paraId="2E9FE2FC" w14:textId="77777777" w:rsidTr="00DA6751">
        <w:trPr>
          <w:gridAfter w:val="1"/>
          <w:wAfter w:w="780" w:type="dxa"/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A8BC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ocol (% of session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8FB4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C6F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40E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E73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ED49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76E8D756" w14:textId="77777777" w:rsidTr="00DA6751">
        <w:trPr>
          <w:gridAfter w:val="1"/>
          <w:wAfter w:w="780" w:type="dxa"/>
          <w:trHeight w:hRule="exact" w:val="3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B2BE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0 Hz (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s 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EAA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01 ± 29.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FB6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5 ± 28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BBF7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73 ± 3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B2A4" w14:textId="77777777" w:rsidR="00F071D1" w:rsidRPr="00CF6377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CF63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35.3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3B76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F071D1" w:rsidRPr="006A2A3C" w14:paraId="43EEB1B1" w14:textId="77777777" w:rsidTr="00DA6751">
        <w:trPr>
          <w:gridAfter w:val="1"/>
          <w:wAfter w:w="780" w:type="dxa"/>
          <w:trHeight w:hRule="exact" w:val="317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9E44B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10 Hz (shortened ITI)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7FA5E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44 ± 30.1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CE24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20 ± 28.9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1C0FE" w14:textId="77777777" w:rsidR="00F071D1" w:rsidRPr="00CF6377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6.61 ±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CF63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 w:rsidRPr="00CF63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5AC23" w14:textId="77777777" w:rsidR="00F071D1" w:rsidRPr="00CF6377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32.6) = 0.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988B7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F071D1" w:rsidRPr="006A2A3C" w14:paraId="145D7DE1" w14:textId="77777777" w:rsidTr="00DA6751">
        <w:trPr>
          <w:gridAfter w:val="1"/>
          <w:wAfter w:w="780" w:type="dxa"/>
          <w:trHeight w:hRule="exact" w:val="317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23ABA4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B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7C925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 ± 8.4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06CC54" w14:textId="77777777" w:rsidR="00F071D1" w:rsidRPr="00CF6377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0 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 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D9795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.02 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 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103195" w14:textId="77777777" w:rsidR="00F071D1" w:rsidRPr="00CF6377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37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CF63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122.5) = 0.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4ADF18" w14:textId="77777777" w:rsidR="00F071D1" w:rsidRPr="006A2A3C" w:rsidRDefault="00F071D1" w:rsidP="00DA6751">
            <w:pPr>
              <w:tabs>
                <w:tab w:val="decimal" w:pos="250"/>
              </w:tabs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</w:t>
            </w:r>
          </w:p>
        </w:tc>
      </w:tr>
    </w:tbl>
    <w:p w14:paraId="61B2D244" w14:textId="77777777" w:rsidR="00F071D1" w:rsidRPr="006A2A3C" w:rsidRDefault="00F071D1" w:rsidP="00F071D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6CC05E6" w14:textId="77777777" w:rsidR="00F071D1" w:rsidRDefault="00F071D1" w:rsidP="00F071D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1C20703" w14:textId="77777777" w:rsidR="00F74CF3" w:rsidRPr="006A2A3C" w:rsidRDefault="00F74CF3" w:rsidP="00F071D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C0B3368" w14:textId="77777777" w:rsidR="00F071D1" w:rsidRPr="00B5744A" w:rsidRDefault="00F071D1" w:rsidP="00F071D1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</w:t>
      </w:r>
      <w:r w:rsidRPr="00B574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cludes 9 ITT sample participants and 8 Completer sample participants who were treated with </w:t>
      </w:r>
      <w:proofErr w:type="spellStart"/>
      <w:r w:rsidRPr="00B574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TBS</w:t>
      </w:r>
      <w:proofErr w:type="spellEnd"/>
      <w:r w:rsidRPr="00B574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nly.</w:t>
      </w:r>
    </w:p>
    <w:p w14:paraId="74BFD101" w14:textId="77777777" w:rsidR="00F071D1" w:rsidRDefault="00F071D1" w:rsidP="00F071D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DC2045A" w14:textId="77777777" w:rsidR="00F071D1" w:rsidRDefault="00F071D1" w:rsidP="00F071D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72DED9B" w14:textId="77777777" w:rsidR="00F071D1" w:rsidRPr="006A2A3C" w:rsidRDefault="00F071D1" w:rsidP="00F071D1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sectPr w:rsidR="00F071D1" w:rsidRPr="006A2A3C" w:rsidSect="00F071D1"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00FEFE" w14:textId="74852E63" w:rsidR="00F071D1" w:rsidRPr="006A2A3C" w:rsidRDefault="00F071D1" w:rsidP="00F071D1">
      <w:pPr>
        <w:spacing w:after="0" w:line="240" w:lineRule="auto"/>
        <w:ind w:left="-720"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ble </w:t>
      </w:r>
      <w:r w:rsidR="00CB0E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Change in PHQ-9 Scores and Response and Remission Rates i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ose with and without CGI-S </w:t>
      </w:r>
      <w:r w:rsidR="00F74C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res</w:t>
      </w:r>
    </w:p>
    <w:tbl>
      <w:tblPr>
        <w:tblpPr w:leftFromText="180" w:rightFromText="180" w:vertAnchor="text" w:horzAnchor="margin" w:tblpXSpec="center" w:tblpY="186"/>
        <w:tblW w:w="10790" w:type="dxa"/>
        <w:tblLayout w:type="fixed"/>
        <w:tblLook w:val="04A0" w:firstRow="1" w:lastRow="0" w:firstColumn="1" w:lastColumn="0" w:noHBand="0" w:noVBand="1"/>
      </w:tblPr>
      <w:tblGrid>
        <w:gridCol w:w="3246"/>
        <w:gridCol w:w="1704"/>
        <w:gridCol w:w="1620"/>
        <w:gridCol w:w="1620"/>
        <w:gridCol w:w="1800"/>
        <w:gridCol w:w="800"/>
      </w:tblGrid>
      <w:tr w:rsidR="00F071D1" w:rsidRPr="006A2A3C" w14:paraId="7A3F82E3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2C24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410F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07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thout CGI-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396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th CGI-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AAD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F1D0" w14:textId="77777777" w:rsidR="00F071D1" w:rsidRPr="006A2A3C" w:rsidRDefault="00F071D1" w:rsidP="00DA6751">
            <w:pPr>
              <w:tabs>
                <w:tab w:val="center" w:pos="157"/>
              </w:tabs>
              <w:spacing w:line="240" w:lineRule="auto"/>
              <w:ind w:left="-2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4F2F400C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45D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EB74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= 12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9596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D6A2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C2D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CBE7" w14:textId="77777777" w:rsidR="00F071D1" w:rsidRPr="006A2A3C" w:rsidRDefault="00F071D1" w:rsidP="00DA6751">
            <w:pPr>
              <w:tabs>
                <w:tab w:val="center" w:pos="157"/>
              </w:tabs>
              <w:spacing w:line="240" w:lineRule="auto"/>
              <w:ind w:left="-237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F071D1" w:rsidRPr="006A2A3C" w14:paraId="394D4BC9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F21C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seline PHQ-9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0FA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24 ± 4.2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B68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62D6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870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.5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 = 2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1457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F071D1" w:rsidRPr="006A2A3C" w14:paraId="0C23339E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335C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OA PHQ-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4C5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1 ± 6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032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6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66B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3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± 6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F32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.7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8D49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F071D1" w:rsidRPr="006A2A3C" w14:paraId="62A8EAC9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DEE2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e in PHQ-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5D9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3 ± 6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58DF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6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2AB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A82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.5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2C80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F071D1" w:rsidRPr="006A2A3C" w14:paraId="38C30AC4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1B62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age Change in PHQ-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237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57 ± 33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742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F9E6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BE73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.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3012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="00F071D1" w:rsidRPr="006A2A3C" w14:paraId="3312819A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0CE15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se Rate (%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EBD0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7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7186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0E7B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704D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1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19B5F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</w:t>
            </w:r>
          </w:p>
        </w:tc>
      </w:tr>
      <w:tr w:rsidR="00F071D1" w:rsidRPr="006A2A3C" w14:paraId="58CEEBCC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02AE9C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mission Rate (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F1835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47A2C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3D6D4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96690F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) =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490844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</w:tr>
    </w:tbl>
    <w:p w14:paraId="1538DBCF" w14:textId="77777777" w:rsidR="00F071D1" w:rsidRDefault="00F071D1" w:rsidP="00F071D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560DA" w14:textId="77777777" w:rsidR="00F071D1" w:rsidRDefault="00F071D1" w:rsidP="00F071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715E12" w14:textId="3827979C" w:rsidR="00F071D1" w:rsidRPr="006A2A3C" w:rsidRDefault="00F071D1" w:rsidP="00F071D1">
      <w:pPr>
        <w:spacing w:after="0" w:line="240" w:lineRule="auto"/>
        <w:ind w:left="-720" w:righ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ble </w:t>
      </w:r>
      <w:r w:rsidR="00CB0E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Change i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GI-S</w:t>
      </w:r>
      <w:r w:rsidRPr="006A2A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cores and Response and Remission Rates i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Intent-to-Treat Sample</w:t>
      </w:r>
    </w:p>
    <w:tbl>
      <w:tblPr>
        <w:tblpPr w:leftFromText="180" w:rightFromText="180" w:vertAnchor="text" w:horzAnchor="margin" w:tblpXSpec="center" w:tblpY="186"/>
        <w:tblW w:w="10790" w:type="dxa"/>
        <w:tblLayout w:type="fixed"/>
        <w:tblLook w:val="04A0" w:firstRow="1" w:lastRow="0" w:firstColumn="1" w:lastColumn="0" w:noHBand="0" w:noVBand="1"/>
      </w:tblPr>
      <w:tblGrid>
        <w:gridCol w:w="3246"/>
        <w:gridCol w:w="1704"/>
        <w:gridCol w:w="1620"/>
        <w:gridCol w:w="1620"/>
        <w:gridCol w:w="1800"/>
        <w:gridCol w:w="800"/>
      </w:tblGrid>
      <w:tr w:rsidR="00F071D1" w:rsidRPr="006A2A3C" w14:paraId="2DC6403A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87F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0E1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9E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olescen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2CBB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oung Adult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C2F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781" w14:textId="77777777" w:rsidR="00F071D1" w:rsidRPr="006A2A3C" w:rsidRDefault="00F071D1" w:rsidP="00DA6751">
            <w:pPr>
              <w:tabs>
                <w:tab w:val="center" w:pos="157"/>
              </w:tabs>
              <w:spacing w:line="240" w:lineRule="auto"/>
              <w:ind w:left="-2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071D1" w:rsidRPr="006A2A3C" w14:paraId="4E182B22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C0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3C6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172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CED3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5474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8D675" w14:textId="77777777" w:rsidR="00F071D1" w:rsidRPr="006A2A3C" w:rsidRDefault="00F071D1" w:rsidP="00DA6751">
            <w:pPr>
              <w:tabs>
                <w:tab w:val="center" w:pos="157"/>
              </w:tabs>
              <w:spacing w:line="240" w:lineRule="auto"/>
              <w:ind w:left="-237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F071D1" w:rsidRPr="006A2A3C" w14:paraId="30B741A1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8F05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GI-S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7A3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BA84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6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43A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4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2900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.7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9C716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</w:tr>
      <w:tr w:rsidR="00F071D1" w:rsidRPr="006A2A3C" w14:paraId="2DE94571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7E88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O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I-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CDFE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7804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28AA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DB4C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.6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CEC5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</w:t>
            </w:r>
          </w:p>
        </w:tc>
      </w:tr>
      <w:tr w:rsidR="00F071D1" w:rsidRPr="006A2A3C" w14:paraId="30A7347C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CCC6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ange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I-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C82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9207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C992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B443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.1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6075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</w:tr>
      <w:tr w:rsidR="00F071D1" w:rsidRPr="006A2A3C" w14:paraId="7ACDCFD9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3392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rcentage Change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I-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1633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51CE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73D4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39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A6C8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.6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2643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F071D1" w:rsidRPr="006A2A3C" w14:paraId="29CCE7AE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BAD3F" w14:textId="77777777" w:rsidR="00F071D1" w:rsidRPr="006A2A3C" w:rsidRDefault="00F071D1" w:rsidP="00DA67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se Rate (%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215A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9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5008D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32879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4582F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1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8060D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F071D1" w:rsidRPr="006A2A3C" w14:paraId="7DA4F298" w14:textId="77777777" w:rsidTr="00DA6751">
        <w:trPr>
          <w:trHeight w:val="320"/>
        </w:trPr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E0D893" w14:textId="77777777" w:rsidR="00F071D1" w:rsidRPr="006A2A3C" w:rsidRDefault="00F071D1" w:rsidP="00DA67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mission Rate (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E15B7E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7FAD51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28CD46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57CFE5" w14:textId="77777777" w:rsidR="00F071D1" w:rsidRPr="006A2A3C" w:rsidRDefault="00F071D1" w:rsidP="00DA67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X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1) =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CF5963" w14:textId="77777777" w:rsidR="00F071D1" w:rsidRPr="006A2A3C" w:rsidRDefault="00F071D1" w:rsidP="00DA6751">
            <w:pPr>
              <w:tabs>
                <w:tab w:val="center" w:pos="157"/>
                <w:tab w:val="center" w:pos="247"/>
              </w:tabs>
              <w:spacing w:line="240" w:lineRule="auto"/>
              <w:ind w:left="-237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2A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</w:tbl>
    <w:p w14:paraId="3BFBA3EF" w14:textId="77777777" w:rsidR="00F071D1" w:rsidRPr="00107977" w:rsidRDefault="00F071D1" w:rsidP="00F071D1">
      <w:pPr>
        <w:spacing w:after="0" w:line="480" w:lineRule="auto"/>
        <w:ind w:left="-630"/>
        <w:rPr>
          <w:rFonts w:ascii="Times New Roman" w:hAnsi="Times New Roman" w:cs="Times New Roman"/>
          <w:b/>
          <w:bCs/>
          <w:sz w:val="24"/>
          <w:szCs w:val="24"/>
        </w:rPr>
      </w:pPr>
      <w:r w:rsidRPr="00A64154">
        <w:rPr>
          <w:rFonts w:ascii="Times New Roman" w:hAnsi="Times New Roman" w:cs="Times New Roman"/>
          <w:sz w:val="24"/>
          <w:szCs w:val="24"/>
        </w:rPr>
        <w:t xml:space="preserve">*In the Completer Sample (N=77), 77.9% of subjects attained CGI-S response and 48.1% attained </w:t>
      </w:r>
      <w:r>
        <w:rPr>
          <w:rFonts w:ascii="Times New Roman" w:hAnsi="Times New Roman" w:cs="Times New Roman"/>
          <w:sz w:val="24"/>
          <w:szCs w:val="24"/>
        </w:rPr>
        <w:t xml:space="preserve">CGI-S </w:t>
      </w:r>
      <w:r w:rsidRPr="00A64154">
        <w:rPr>
          <w:rFonts w:ascii="Times New Roman" w:hAnsi="Times New Roman" w:cs="Times New Roman"/>
          <w:sz w:val="24"/>
          <w:szCs w:val="24"/>
        </w:rPr>
        <w:t>remission.</w:t>
      </w:r>
    </w:p>
    <w:p w14:paraId="34E20772" w14:textId="77777777" w:rsidR="005B6D24" w:rsidRDefault="005B6D24"/>
    <w:sectPr w:rsidR="005B6D24" w:rsidSect="00F071D1"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D1"/>
    <w:rsid w:val="00051196"/>
    <w:rsid w:val="000E18D0"/>
    <w:rsid w:val="00212329"/>
    <w:rsid w:val="005B6D24"/>
    <w:rsid w:val="007E59FF"/>
    <w:rsid w:val="00997EE7"/>
    <w:rsid w:val="00CB0E8F"/>
    <w:rsid w:val="00E9273A"/>
    <w:rsid w:val="00F071D1"/>
    <w:rsid w:val="00F7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4FDA0"/>
  <w15:chartTrackingRefBased/>
  <w15:docId w15:val="{B47F3ED1-CEAF-2A41-B235-1D06C3C0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1D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1D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1D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1D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1D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1D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1D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1D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1D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1D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1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1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1D1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1D1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7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1D1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7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1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roarkin</dc:creator>
  <cp:keywords/>
  <dc:description/>
  <cp:lastModifiedBy>Paul Croarkin</cp:lastModifiedBy>
  <cp:revision>2</cp:revision>
  <dcterms:created xsi:type="dcterms:W3CDTF">2025-03-30T14:16:00Z</dcterms:created>
  <dcterms:modified xsi:type="dcterms:W3CDTF">2025-03-30T14:16:00Z</dcterms:modified>
</cp:coreProperties>
</file>